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EE424" w14:textId="77777777" w:rsidR="00A02887" w:rsidRPr="00437C91" w:rsidRDefault="00A02887" w:rsidP="00A02887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8 Table.</w:t>
      </w:r>
      <w:r w:rsidRPr="00437C91">
        <w:rPr>
          <w:rFonts w:ascii="Times New Roman" w:hAnsi="Times New Roman" w:cs="Times New Roman"/>
        </w:rPr>
        <w:t xml:space="preserve"> Load matrix and norm values of soil quality indicators evaluation for Alabama site.</w:t>
      </w:r>
    </w:p>
    <w:p w14:paraId="5AC322A7" w14:textId="77777777" w:rsidR="00A02887" w:rsidRPr="00437C91" w:rsidRDefault="00A02887" w:rsidP="00A02887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</w:rPr>
        <w:t xml:space="preserve"> </w:t>
      </w:r>
    </w:p>
    <w:tbl>
      <w:tblPr>
        <w:tblW w:w="10792" w:type="dxa"/>
        <w:tblLook w:val="04A0" w:firstRow="1" w:lastRow="0" w:firstColumn="1" w:lastColumn="0" w:noHBand="0" w:noVBand="1"/>
      </w:tblPr>
      <w:tblGrid>
        <w:gridCol w:w="2644"/>
        <w:gridCol w:w="1128"/>
        <w:gridCol w:w="1349"/>
        <w:gridCol w:w="1445"/>
        <w:gridCol w:w="1356"/>
        <w:gridCol w:w="1329"/>
        <w:gridCol w:w="1541"/>
      </w:tblGrid>
      <w:tr w:rsidR="00A02887" w:rsidRPr="00437C91" w14:paraId="1716C64A" w14:textId="77777777" w:rsidTr="005B009B">
        <w:trPr>
          <w:trHeight w:val="316"/>
        </w:trPr>
        <w:tc>
          <w:tcPr>
            <w:tcW w:w="2644" w:type="dxa"/>
            <w:tcBorders>
              <w:top w:val="single" w:sz="4" w:space="0" w:color="auto"/>
            </w:tcBorders>
            <w:noWrap/>
            <w:vAlign w:val="bottom"/>
          </w:tcPr>
          <w:p w14:paraId="0B1537F7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il properties</w:t>
            </w:r>
          </w:p>
        </w:tc>
        <w:tc>
          <w:tcPr>
            <w:tcW w:w="527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810A34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 xml:space="preserve">                                      Principal component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415566A9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50494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rm value</w:t>
            </w:r>
          </w:p>
        </w:tc>
      </w:tr>
      <w:tr w:rsidR="00A02887" w:rsidRPr="00437C91" w14:paraId="72993DDF" w14:textId="77777777" w:rsidTr="005B009B">
        <w:trPr>
          <w:trHeight w:val="316"/>
        </w:trPr>
        <w:tc>
          <w:tcPr>
            <w:tcW w:w="2644" w:type="dxa"/>
            <w:tcBorders>
              <w:bottom w:val="single" w:sz="4" w:space="0" w:color="auto"/>
            </w:tcBorders>
            <w:noWrap/>
            <w:vAlign w:val="bottom"/>
          </w:tcPr>
          <w:p w14:paraId="5FC1B489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537D9B1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A720AF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2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9DBB0F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3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1DEDF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4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053FDDF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C5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328159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2887" w:rsidRPr="00437C91" w14:paraId="7CC02D09" w14:textId="77777777" w:rsidTr="005B009B">
        <w:trPr>
          <w:trHeight w:val="316"/>
        </w:trPr>
        <w:tc>
          <w:tcPr>
            <w:tcW w:w="26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E78EAA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M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91D4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5CB1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D3381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DC942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CA4E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410A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87</w:t>
            </w:r>
          </w:p>
        </w:tc>
      </w:tr>
      <w:tr w:rsidR="00A02887" w:rsidRPr="00437C91" w14:paraId="3F570C3C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738CA5F5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on-SM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79EC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29B4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C813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5BCDA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AE91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7D36F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7</w:t>
            </w:r>
          </w:p>
        </w:tc>
      </w:tr>
      <w:tr w:rsidR="00A02887" w:rsidRPr="00437C91" w14:paraId="7A12A3B3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097D3B82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qR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0984F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FDD6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C7B1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A618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BE81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3536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0</w:t>
            </w:r>
          </w:p>
        </w:tc>
      </w:tr>
      <w:tr w:rsidR="00A02887" w:rsidRPr="00437C91" w14:paraId="514379DC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381F06B5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1313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8B35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4CD39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1DB8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F790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2B0C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44</w:t>
            </w:r>
          </w:p>
        </w:tc>
      </w:tr>
      <w:tr w:rsidR="00A02887" w:rsidRPr="00437C91" w14:paraId="25F22906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24A6CB09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ECe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7D12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F26BF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E50F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4FCEF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8113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8AA1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60</w:t>
            </w:r>
          </w:p>
        </w:tc>
      </w:tr>
      <w:tr w:rsidR="00A02887" w:rsidRPr="00437C91" w14:paraId="73B02D7F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561C852C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Total 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DD97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C034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6368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67EF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1536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9341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6</w:t>
            </w:r>
          </w:p>
        </w:tc>
      </w:tr>
      <w:tr w:rsidR="00A02887" w:rsidRPr="00437C91" w14:paraId="30FE7375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48CE447E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O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66A3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5B50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E500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08312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064E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BC41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7</w:t>
            </w:r>
          </w:p>
        </w:tc>
      </w:tr>
      <w:tr w:rsidR="00A02887" w:rsidRPr="00437C91" w14:paraId="5D87B455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2CA025D3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7CCB9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58A1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010C9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0ED4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B72D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0945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7</w:t>
            </w:r>
          </w:p>
        </w:tc>
      </w:tr>
      <w:tr w:rsidR="00A02887" w:rsidRPr="00437C91" w14:paraId="18B28838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3A1DFBD8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NP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3549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073B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3943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AA57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A1CF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-0.5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5469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6</w:t>
            </w:r>
          </w:p>
        </w:tc>
      </w:tr>
      <w:tr w:rsidR="00A02887" w:rsidRPr="00437C91" w14:paraId="22B96406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14209301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P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44BD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ED6C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1FE9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1859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F6A7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44B4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4</w:t>
            </w:r>
          </w:p>
        </w:tc>
      </w:tr>
      <w:tr w:rsidR="00A02887" w:rsidRPr="00437C91" w14:paraId="70616EA7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3D3F039C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A51D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15FBF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2EB4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96BF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ED1F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8AAE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A02887" w:rsidRPr="00437C91" w14:paraId="2EDB4F14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64DEFDEB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l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006F2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7654E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630B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69121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A538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2BD7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A02887" w:rsidRPr="00437C91" w14:paraId="0DD20B04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2E758BBB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M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E5A2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46BA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17F1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658E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D3DDA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ACD4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A02887" w:rsidRPr="00437C91" w14:paraId="0635B952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4DFD5359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nCMI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34E5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0D3E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EAB5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F5789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DE81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D21C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A02887" w:rsidRPr="00437C91" w14:paraId="15B2B724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56133317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BCAF4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5C51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5C929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2F54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4DEE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27296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65</w:t>
            </w:r>
          </w:p>
        </w:tc>
      </w:tr>
      <w:tr w:rsidR="00A02887" w:rsidRPr="00437C91" w14:paraId="37C3034A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0428A0F8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aA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4091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E47C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521A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97EAF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9FB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52CC2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2</w:t>
            </w:r>
          </w:p>
        </w:tc>
      </w:tr>
      <w:tr w:rsidR="00A02887" w:rsidRPr="00437C91" w14:paraId="1B22C2C0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4F620E9D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</w:rPr>
              <w:t>MiA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789FA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5401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-0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7BCF2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8518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D6C9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A77C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6</w:t>
            </w:r>
          </w:p>
        </w:tc>
      </w:tr>
      <w:tr w:rsidR="00A02887" w:rsidRPr="00437C91" w14:paraId="70153C22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1F95F9F9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A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37E1A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9919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27DF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7EE4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-0.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C3F5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756AE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0</w:t>
            </w:r>
          </w:p>
        </w:tc>
      </w:tr>
      <w:tr w:rsidR="00A02887" w:rsidRPr="00437C91" w14:paraId="137A2991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79B0C5FB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S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8221A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0F2E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41969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F842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E5A3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7955E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4</w:t>
            </w:r>
          </w:p>
        </w:tc>
      </w:tr>
      <w:tr w:rsidR="00A02887" w:rsidRPr="00437C91" w14:paraId="4AAD2D02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5099612A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P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158A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2FB0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5E94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3348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373C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CF3AE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1</w:t>
            </w:r>
          </w:p>
        </w:tc>
      </w:tr>
      <w:tr w:rsidR="00A02887" w:rsidRPr="00437C91" w14:paraId="115331E2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70A4748C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MW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8225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AF4DE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0D39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16999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CD91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11E4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6</w:t>
            </w:r>
          </w:p>
        </w:tc>
      </w:tr>
      <w:tr w:rsidR="00A02887" w:rsidRPr="00437C91" w14:paraId="63BAAA89" w14:textId="77777777" w:rsidTr="005B009B">
        <w:trPr>
          <w:trHeight w:val="316"/>
        </w:trPr>
        <w:tc>
          <w:tcPr>
            <w:tcW w:w="26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AD6566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GM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17D0A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AD2F6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  <w:b/>
                <w:bCs/>
              </w:rPr>
              <w:t>0.4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01337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37C9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1FAE4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E8C8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2C92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0.98</w:t>
            </w:r>
          </w:p>
        </w:tc>
      </w:tr>
      <w:tr w:rsidR="00A02887" w:rsidRPr="00437C91" w14:paraId="6B004722" w14:textId="77777777" w:rsidTr="005B009B">
        <w:trPr>
          <w:trHeight w:val="316"/>
        </w:trPr>
        <w:tc>
          <w:tcPr>
            <w:tcW w:w="26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2D48C7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Eigen value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</w:tcPr>
          <w:p w14:paraId="634DA932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</w:tcPr>
          <w:p w14:paraId="3560D821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noWrap/>
          </w:tcPr>
          <w:p w14:paraId="5F50323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</w:tcPr>
          <w:p w14:paraId="22A36C1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72761E05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vAlign w:val="bottom"/>
          </w:tcPr>
          <w:p w14:paraId="386A8F17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2887" w:rsidRPr="00437C91" w14:paraId="0ED051D1" w14:textId="77777777" w:rsidTr="005B009B">
        <w:trPr>
          <w:trHeight w:val="316"/>
        </w:trPr>
        <w:tc>
          <w:tcPr>
            <w:tcW w:w="2644" w:type="dxa"/>
            <w:noWrap/>
            <w:vAlign w:val="bottom"/>
            <w:hideMark/>
          </w:tcPr>
          <w:p w14:paraId="04B5E522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Variance (%)</w:t>
            </w:r>
          </w:p>
        </w:tc>
        <w:tc>
          <w:tcPr>
            <w:tcW w:w="1128" w:type="dxa"/>
            <w:noWrap/>
          </w:tcPr>
          <w:p w14:paraId="5123ED8B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1349" w:type="dxa"/>
            <w:noWrap/>
          </w:tcPr>
          <w:p w14:paraId="6A5CBD11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445" w:type="dxa"/>
            <w:noWrap/>
          </w:tcPr>
          <w:p w14:paraId="02CE31A3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1355" w:type="dxa"/>
            <w:noWrap/>
          </w:tcPr>
          <w:p w14:paraId="3B52E261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1329" w:type="dxa"/>
          </w:tcPr>
          <w:p w14:paraId="75C3648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541" w:type="dxa"/>
            <w:noWrap/>
            <w:vAlign w:val="bottom"/>
          </w:tcPr>
          <w:p w14:paraId="63F37B5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02887" w:rsidRPr="00437C91" w14:paraId="2894A5C7" w14:textId="77777777" w:rsidTr="005B009B">
        <w:trPr>
          <w:trHeight w:val="316"/>
        </w:trPr>
        <w:tc>
          <w:tcPr>
            <w:tcW w:w="26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DF66C9" w14:textId="77777777" w:rsidR="00A02887" w:rsidRPr="00437C91" w:rsidRDefault="00A02887" w:rsidP="005B009B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eastAsia="Times New Roman" w:hAnsi="Times New Roman" w:cs="Times New Roman"/>
              </w:rPr>
              <w:t>Cumulative variance (%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</w:tcPr>
          <w:p w14:paraId="5D771F22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</w:tcPr>
          <w:p w14:paraId="3DF24DB1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52.5%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</w:tcPr>
          <w:p w14:paraId="139B6030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67.4%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</w:tcPr>
          <w:p w14:paraId="4AC5BF98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77.9%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F53FFDD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7C91">
              <w:rPr>
                <w:rFonts w:ascii="Times New Roman" w:hAnsi="Times New Roman" w:cs="Times New Roman"/>
              </w:rPr>
              <w:t>83.1%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vAlign w:val="bottom"/>
          </w:tcPr>
          <w:p w14:paraId="748B8C5C" w14:textId="77777777" w:rsidR="00A02887" w:rsidRPr="00437C91" w:rsidRDefault="00A02887" w:rsidP="005B00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9A87C9C" w14:textId="77777777" w:rsidR="00A02887" w:rsidRPr="00437C91" w:rsidRDefault="00A02887" w:rsidP="00A02887">
      <w:pPr>
        <w:spacing w:after="0" w:line="276" w:lineRule="auto"/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</w:rPr>
        <w:t>Selected soil properties for MDS</w:t>
      </w:r>
      <w:r w:rsidRPr="00437C91">
        <w:rPr>
          <w:rFonts w:ascii="Times New Roman" w:hAnsi="Times New Roman" w:cs="Times New Roman"/>
          <w:vertAlign w:val="subscript"/>
        </w:rPr>
        <w:t>PCA</w:t>
      </w:r>
      <w:r w:rsidRPr="00437C91">
        <w:rPr>
          <w:rFonts w:ascii="Times New Roman" w:hAnsi="Times New Roman" w:cs="Times New Roman"/>
        </w:rPr>
        <w:t>: SOC, NPI, Cli, CMI, pb, AS and GMD.</w:t>
      </w:r>
    </w:p>
    <w:p w14:paraId="7FC16B26" w14:textId="77777777" w:rsidR="00A02887" w:rsidRPr="00437C91" w:rsidRDefault="00A02887" w:rsidP="00A02887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388206" w14:textId="77777777" w:rsidR="00A02887" w:rsidRPr="00437C91" w:rsidRDefault="00A02887" w:rsidP="00A02887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p w14:paraId="0090D2F2" w14:textId="77777777" w:rsidR="00B720AA" w:rsidRDefault="00B720AA"/>
    <w:sectPr w:rsidR="00B72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887"/>
    <w:rsid w:val="003C7D19"/>
    <w:rsid w:val="00A02887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44097"/>
  <w15:chartTrackingRefBased/>
  <w15:docId w15:val="{BEAB8F8F-FB21-43C8-BBA2-8C2877606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887"/>
  </w:style>
  <w:style w:type="paragraph" w:styleId="Heading1">
    <w:name w:val="heading 1"/>
    <w:basedOn w:val="Normal"/>
    <w:next w:val="Normal"/>
    <w:link w:val="Heading1Char"/>
    <w:uiPriority w:val="9"/>
    <w:qFormat/>
    <w:rsid w:val="00A028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8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8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8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8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8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8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8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8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8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8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8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8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8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8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8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8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8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8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8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8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8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532</Characters>
  <Application>Microsoft Office Word</Application>
  <DocSecurity>0</DocSecurity>
  <Lines>306</Lines>
  <Paragraphs>231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30:00Z</dcterms:created>
  <dcterms:modified xsi:type="dcterms:W3CDTF">2026-03-26T15:30:00Z</dcterms:modified>
</cp:coreProperties>
</file>